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76793B" w14:textId="6AE81408" w:rsidR="005E5306" w:rsidRPr="009E4230" w:rsidRDefault="005E5306" w:rsidP="005E5306">
      <w:pPr>
        <w:pStyle w:val="Caption"/>
        <w:spacing w:after="0" w:line="480" w:lineRule="auto"/>
        <w:rPr>
          <w:rFonts w:ascii="Arial" w:hAnsi="Arial" w:cs="Arial"/>
          <w:b/>
          <w:bCs/>
          <w:i w:val="0"/>
          <w:color w:val="000000" w:themeColor="text1"/>
          <w:sz w:val="24"/>
          <w:szCs w:val="24"/>
        </w:rPr>
      </w:pPr>
      <w:r>
        <w:rPr>
          <w:rFonts w:ascii="Arial" w:hAnsi="Arial" w:cs="Arial"/>
          <w:b/>
          <w:bCs/>
          <w:i w:val="0"/>
          <w:noProof/>
          <w:color w:val="000000" w:themeColor="text1"/>
          <w:sz w:val="24"/>
          <w:szCs w:val="24"/>
        </w:rPr>
        <w:drawing>
          <wp:inline distT="0" distB="0" distL="0" distR="0" wp14:anchorId="6455608E" wp14:editId="2C40221E">
            <wp:extent cx="5930900" cy="1841500"/>
            <wp:effectExtent l="0" t="0" r="0" b="0"/>
            <wp:docPr id="1018466044" name="Picture 1" descr="A graph of different sizes and colo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18466044" name="Picture 1" descr="A graph of different sizes and colors&#10;&#10;AI-generated content may be incorrect.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30900" cy="1841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9E4230">
        <w:rPr>
          <w:rFonts w:ascii="Arial" w:hAnsi="Arial" w:cs="Arial"/>
          <w:b/>
          <w:bCs/>
          <w:i w:val="0"/>
          <w:color w:val="000000" w:themeColor="text1"/>
          <w:sz w:val="24"/>
          <w:szCs w:val="24"/>
        </w:rPr>
        <w:t>S6</w:t>
      </w:r>
      <w:r w:rsidRPr="009E4230">
        <w:rPr>
          <w:rFonts w:ascii="Arial" w:hAnsi="Arial" w:cs="Arial"/>
          <w:b/>
          <w:bCs/>
          <w:i w:val="0"/>
          <w:color w:val="000000" w:themeColor="text1"/>
          <w:sz w:val="24"/>
          <w:szCs w:val="24"/>
        </w:rPr>
        <w:t xml:space="preserve"> Fig</w:t>
      </w:r>
      <w:r w:rsidRPr="009E4230">
        <w:rPr>
          <w:rFonts w:ascii="Arial" w:hAnsi="Arial" w:cs="Arial"/>
          <w:b/>
          <w:bCs/>
          <w:i w:val="0"/>
          <w:color w:val="000000" w:themeColor="text1"/>
          <w:sz w:val="24"/>
          <w:szCs w:val="24"/>
        </w:rPr>
        <w:t xml:space="preserve">. Sensitivity analysis of the price per dose of the RV3-BB neonatal vaccine from the societal perspective. </w:t>
      </w:r>
      <w:r w:rsidRPr="004C0531">
        <w:rPr>
          <w:rFonts w:ascii="Arial" w:hAnsi="Arial" w:cs="Arial"/>
          <w:bCs/>
          <w:i w:val="0"/>
          <w:color w:val="000000" w:themeColor="text1"/>
          <w:sz w:val="24"/>
          <w:szCs w:val="24"/>
        </w:rPr>
        <w:t>The probab</w:t>
      </w:r>
      <w:r>
        <w:rPr>
          <w:rFonts w:ascii="Arial" w:hAnsi="Arial" w:cs="Arial"/>
          <w:bCs/>
          <w:i w:val="0"/>
          <w:color w:val="000000" w:themeColor="text1"/>
          <w:sz w:val="24"/>
          <w:szCs w:val="24"/>
        </w:rPr>
        <w:t xml:space="preserve">ility that the neonatal vaccine will be cost-effective (i.e. preferred) </w:t>
      </w:r>
      <w:r w:rsidRPr="004C0531">
        <w:rPr>
          <w:rFonts w:ascii="Arial" w:hAnsi="Arial" w:cs="Arial"/>
          <w:bCs/>
          <w:i w:val="0"/>
          <w:color w:val="000000" w:themeColor="text1"/>
          <w:sz w:val="24"/>
          <w:szCs w:val="24"/>
        </w:rPr>
        <w:t xml:space="preserve">compared to (a) the current Rotarix schedule and (b) the optimal three-dose Rotarix schedule </w:t>
      </w:r>
      <w:r>
        <w:rPr>
          <w:rFonts w:ascii="Arial" w:hAnsi="Arial" w:cs="Arial"/>
          <w:bCs/>
          <w:i w:val="0"/>
          <w:color w:val="000000" w:themeColor="text1"/>
          <w:sz w:val="24"/>
          <w:szCs w:val="24"/>
        </w:rPr>
        <w:t>is plotted on the y-axis depending on the price per dose (on the x-axis)</w:t>
      </w:r>
      <w:r w:rsidRPr="004C0531">
        <w:rPr>
          <w:rFonts w:ascii="Arial" w:hAnsi="Arial" w:cs="Arial"/>
          <w:bCs/>
          <w:i w:val="0"/>
          <w:color w:val="000000" w:themeColor="text1"/>
          <w:sz w:val="24"/>
          <w:szCs w:val="24"/>
        </w:rPr>
        <w:t>.</w:t>
      </w:r>
      <w:r w:rsidRPr="004C0531">
        <w:rPr>
          <w:rFonts w:ascii="Arial" w:hAnsi="Arial" w:cs="Arial"/>
          <w:b/>
          <w:bCs/>
          <w:i w:val="0"/>
          <w:color w:val="000000" w:themeColor="text1"/>
          <w:sz w:val="24"/>
          <w:szCs w:val="24"/>
        </w:rPr>
        <w:t xml:space="preserve"> </w:t>
      </w:r>
      <w:r w:rsidRPr="004C0531">
        <w:rPr>
          <w:rFonts w:ascii="Arial" w:hAnsi="Arial" w:cs="Arial"/>
          <w:i w:val="0"/>
          <w:color w:val="000000" w:themeColor="text1"/>
          <w:sz w:val="24"/>
          <w:szCs w:val="24"/>
        </w:rPr>
        <w:t>The RV3-BB neonatal schedule is depicted in orange, the current Rotarix 6/10 schedule in red, and the Rotarix 6/10/14 schedule in blue. The Rotarix price remained fixed at $1.94 per dose. The willingness-to-pay (WTP)</w:t>
      </w:r>
      <w:r>
        <w:rPr>
          <w:rFonts w:ascii="Arial" w:hAnsi="Arial" w:cs="Arial"/>
          <w:i w:val="0"/>
          <w:color w:val="000000" w:themeColor="text1"/>
          <w:sz w:val="24"/>
          <w:szCs w:val="24"/>
        </w:rPr>
        <w:t xml:space="preserve"> threshold</w:t>
      </w:r>
      <w:r w:rsidRPr="004C0531">
        <w:rPr>
          <w:rFonts w:ascii="Arial" w:hAnsi="Arial" w:cs="Arial"/>
          <w:i w:val="0"/>
          <w:color w:val="000000" w:themeColor="text1"/>
          <w:sz w:val="24"/>
          <w:szCs w:val="24"/>
        </w:rPr>
        <w:t xml:space="preserve"> is set at $335 per DALY averted.</w:t>
      </w:r>
    </w:p>
    <w:p w14:paraId="23B05F59" w14:textId="1C7CA6E7" w:rsidR="00EC34AD" w:rsidRDefault="00EC34AD" w:rsidP="00DF03FB"/>
    <w:sectPr w:rsidR="00EC34AD" w:rsidSect="004A32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2BBA"/>
    <w:rsid w:val="000530FF"/>
    <w:rsid w:val="000B732A"/>
    <w:rsid w:val="000D39B2"/>
    <w:rsid w:val="00141E99"/>
    <w:rsid w:val="0014717A"/>
    <w:rsid w:val="00190397"/>
    <w:rsid w:val="00204EFB"/>
    <w:rsid w:val="00295504"/>
    <w:rsid w:val="00335036"/>
    <w:rsid w:val="00380B3A"/>
    <w:rsid w:val="00381512"/>
    <w:rsid w:val="003A2570"/>
    <w:rsid w:val="00431569"/>
    <w:rsid w:val="004A32CA"/>
    <w:rsid w:val="004D5747"/>
    <w:rsid w:val="004D6078"/>
    <w:rsid w:val="005140B6"/>
    <w:rsid w:val="0056594F"/>
    <w:rsid w:val="0057479C"/>
    <w:rsid w:val="005952D9"/>
    <w:rsid w:val="005E5306"/>
    <w:rsid w:val="00627122"/>
    <w:rsid w:val="006D71E4"/>
    <w:rsid w:val="00746A0D"/>
    <w:rsid w:val="00751A36"/>
    <w:rsid w:val="00752BBA"/>
    <w:rsid w:val="00791582"/>
    <w:rsid w:val="00932144"/>
    <w:rsid w:val="009E3F28"/>
    <w:rsid w:val="00A36C58"/>
    <w:rsid w:val="00A42894"/>
    <w:rsid w:val="00A47EDA"/>
    <w:rsid w:val="00A71E40"/>
    <w:rsid w:val="00AD5E48"/>
    <w:rsid w:val="00B75E85"/>
    <w:rsid w:val="00BA1402"/>
    <w:rsid w:val="00BB3592"/>
    <w:rsid w:val="00BE6196"/>
    <w:rsid w:val="00C34C02"/>
    <w:rsid w:val="00C608E1"/>
    <w:rsid w:val="00C92954"/>
    <w:rsid w:val="00CC4471"/>
    <w:rsid w:val="00D925AA"/>
    <w:rsid w:val="00DF03FB"/>
    <w:rsid w:val="00E22E37"/>
    <w:rsid w:val="00E46FD0"/>
    <w:rsid w:val="00E53011"/>
    <w:rsid w:val="00E561E5"/>
    <w:rsid w:val="00E71206"/>
    <w:rsid w:val="00E927BE"/>
    <w:rsid w:val="00EB16D1"/>
    <w:rsid w:val="00EC34AD"/>
    <w:rsid w:val="00EF3ECA"/>
    <w:rsid w:val="00F017EC"/>
    <w:rsid w:val="00F200CF"/>
    <w:rsid w:val="00F34CED"/>
    <w:rsid w:val="00F86C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7903D8"/>
  <w14:defaultImageDpi w14:val="32767"/>
  <w15:chartTrackingRefBased/>
  <w15:docId w15:val="{9B51492B-708B-F145-AF4E-9D8CD29021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752BBA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52BB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52BB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52BBA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52BBA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52BBA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52BBA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52BBA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52BBA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52BBA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52BB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52BB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52BB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52BB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52BB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52BB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52BB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52BB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52BB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52BB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52BB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52BBA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52BB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52BBA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52BB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52BBA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52BB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52BB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52BB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52BBA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752BBA"/>
    <w:pPr>
      <w:spacing w:after="200"/>
    </w:pPr>
    <w:rPr>
      <w:rFonts w:asciiTheme="minorHAnsi" w:eastAsiaTheme="minorEastAsia" w:hAnsiTheme="minorHAnsi" w:cstheme="minorBidi"/>
      <w:i/>
      <w:iCs/>
      <w:color w:val="0E2841" w:themeColor="text2"/>
      <w:kern w:val="2"/>
      <w:sz w:val="18"/>
      <w:szCs w:val="18"/>
      <w14:ligatures w14:val="standardContextual"/>
    </w:rPr>
  </w:style>
  <w:style w:type="table" w:styleId="TableGrid">
    <w:name w:val="Table Grid"/>
    <w:basedOn w:val="TableNormal"/>
    <w:uiPriority w:val="39"/>
    <w:rsid w:val="003A25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2</Words>
  <Characters>532</Characters>
  <Application>Microsoft Office Word</Application>
  <DocSecurity>0</DocSecurity>
  <Lines>11</Lines>
  <Paragraphs>5</Paragraphs>
  <ScaleCrop>false</ScaleCrop>
  <Company/>
  <LinksUpToDate>false</LinksUpToDate>
  <CharactersWithSpaces>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Wenger</dc:creator>
  <cp:keywords/>
  <dc:description/>
  <cp:lastModifiedBy>Catherine Wenger</cp:lastModifiedBy>
  <cp:revision>5</cp:revision>
  <dcterms:created xsi:type="dcterms:W3CDTF">2025-03-05T19:02:00Z</dcterms:created>
  <dcterms:modified xsi:type="dcterms:W3CDTF">2025-03-05T20:34:00Z</dcterms:modified>
</cp:coreProperties>
</file>